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372AA" w14:textId="6DAF8971" w:rsidR="00BE1CC3" w:rsidRDefault="00A573C7">
      <w:r>
        <w:rPr>
          <w:b/>
          <w:bCs/>
        </w:rPr>
        <w:t xml:space="preserve">Supplementary Figure 1. </w:t>
      </w:r>
      <w:r>
        <w:t>Comparison of responses to influenza vaccination by received vaccine formulation (Standard vs High Dose).</w:t>
      </w:r>
      <w:r w:rsidR="006F2992">
        <w:t xml:space="preserve"> Violin plots depict comparisons in </w:t>
      </w:r>
      <w:proofErr w:type="spellStart"/>
      <w:r w:rsidR="006F2992">
        <w:t>maxRBA</w:t>
      </w:r>
      <w:proofErr w:type="spellEnd"/>
      <w:r w:rsidR="006F2992">
        <w:t xml:space="preserve"> and per-strain post-vaccination HAI responses among</w:t>
      </w:r>
      <w:r w:rsidR="006F2992">
        <w:rPr>
          <w:b/>
          <w:bCs/>
        </w:rPr>
        <w:t xml:space="preserve"> a) </w:t>
      </w:r>
      <w:r w:rsidR="006F2992">
        <w:rPr>
          <w:u w:val="single"/>
        </w:rPr>
        <w:t>all study participants</w:t>
      </w:r>
      <w:r w:rsidR="006F2992">
        <w:t xml:space="preserve"> by received vaccine dose; </w:t>
      </w:r>
      <w:r w:rsidR="006F2992">
        <w:rPr>
          <w:b/>
          <w:bCs/>
        </w:rPr>
        <w:t>b)</w:t>
      </w:r>
      <w:r w:rsidR="006F2992">
        <w:t xml:space="preserve"> </w:t>
      </w:r>
      <w:r w:rsidR="006F2992">
        <w:rPr>
          <w:u w:val="single"/>
        </w:rPr>
        <w:t>adults ≥65 years</w:t>
      </w:r>
      <w:r w:rsidR="006F2992">
        <w:t xml:space="preserve"> (the only age group receiving HD vaccine) by received vaccine dose; </w:t>
      </w:r>
      <w:r w:rsidR="006F2992">
        <w:rPr>
          <w:b/>
          <w:bCs/>
        </w:rPr>
        <w:t xml:space="preserve">c) </w:t>
      </w:r>
      <w:r w:rsidR="006F2992">
        <w:rPr>
          <w:u w:val="single"/>
        </w:rPr>
        <w:t>SD vaccine recipients</w:t>
      </w:r>
      <w:r w:rsidR="006F2992">
        <w:t xml:space="preserve"> by age group (&lt;65 years and ≥65 years). Solid lines represent medians; boxplots span the interquartile range (25</w:t>
      </w:r>
      <w:r w:rsidR="006F2992" w:rsidRPr="006F2992">
        <w:rPr>
          <w:vertAlign w:val="superscript"/>
        </w:rPr>
        <w:t>th</w:t>
      </w:r>
      <w:r w:rsidR="006F2992">
        <w:t>-75</w:t>
      </w:r>
      <w:r w:rsidR="006F2992" w:rsidRPr="006F2992">
        <w:rPr>
          <w:vertAlign w:val="superscript"/>
        </w:rPr>
        <w:t>th</w:t>
      </w:r>
      <w:r w:rsidR="006F2992">
        <w:t xml:space="preserve"> percentiles; Q1-Q3).</w:t>
      </w:r>
    </w:p>
    <w:p w14:paraId="13E852A4" w14:textId="715E4F90" w:rsidR="00A573C7" w:rsidRPr="00A573C7" w:rsidRDefault="00012D10">
      <w:r>
        <w:rPr>
          <w:noProof/>
        </w:rPr>
        <w:drawing>
          <wp:inline distT="0" distB="0" distL="0" distR="0" wp14:anchorId="4A1F311C" wp14:editId="023898D5">
            <wp:extent cx="5943600" cy="6205855"/>
            <wp:effectExtent l="0" t="0" r="0" b="0"/>
            <wp:docPr id="16684527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452744" name="Picture 166845274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0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73C7" w:rsidRPr="00A57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5040"/>
    <w:rsid w:val="00004054"/>
    <w:rsid w:val="00012D10"/>
    <w:rsid w:val="0014322A"/>
    <w:rsid w:val="00287891"/>
    <w:rsid w:val="003F3AB7"/>
    <w:rsid w:val="00515040"/>
    <w:rsid w:val="006D4CEA"/>
    <w:rsid w:val="006F2992"/>
    <w:rsid w:val="007345E5"/>
    <w:rsid w:val="00762419"/>
    <w:rsid w:val="007B009E"/>
    <w:rsid w:val="00875D2B"/>
    <w:rsid w:val="009027E4"/>
    <w:rsid w:val="00A573C7"/>
    <w:rsid w:val="00BE1CC3"/>
    <w:rsid w:val="00E924F7"/>
    <w:rsid w:val="00F9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DFF18"/>
  <w15:chartTrackingRefBased/>
  <w15:docId w15:val="{826EA5F2-D882-4C61-AB28-B86CEEA2E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0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0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0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76</Words>
  <Characters>45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shvili, Tamar, M.D.</dc:creator>
  <cp:keywords/>
  <dc:description/>
  <cp:lastModifiedBy>Ratishvili, Tamar, M.D.</cp:lastModifiedBy>
  <cp:revision>5</cp:revision>
  <dcterms:created xsi:type="dcterms:W3CDTF">2026-03-08T06:48:00Z</dcterms:created>
  <dcterms:modified xsi:type="dcterms:W3CDTF">2026-03-10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6fb50d-14aa-4a96-a6d0-103754222bd7</vt:lpwstr>
  </property>
</Properties>
</file>